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B9F" w:rsidRPr="0084300C" w:rsidRDefault="00113B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300C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34737B">
        <w:rPr>
          <w:rFonts w:ascii="Times New Roman" w:hAnsi="Times New Roman" w:cs="Times New Roman"/>
          <w:sz w:val="24"/>
          <w:szCs w:val="24"/>
        </w:rPr>
        <w:t>S</w:t>
      </w:r>
      <w:r w:rsidRPr="0084300C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84300C">
        <w:rPr>
          <w:rFonts w:ascii="Times New Roman" w:hAnsi="Times New Roman" w:cs="Times New Roman"/>
          <w:sz w:val="24"/>
          <w:szCs w:val="24"/>
        </w:rPr>
        <w:t xml:space="preserve">. Multivariate </w:t>
      </w:r>
      <w:r w:rsidR="00660427" w:rsidRPr="0084300C">
        <w:rPr>
          <w:rFonts w:ascii="Times New Roman" w:hAnsi="Times New Roman" w:cs="Times New Roman"/>
          <w:sz w:val="24"/>
          <w:szCs w:val="24"/>
        </w:rPr>
        <w:t>analysis of</w:t>
      </w:r>
      <w:r w:rsidRPr="0084300C">
        <w:rPr>
          <w:rFonts w:ascii="Times New Roman" w:hAnsi="Times New Roman" w:cs="Times New Roman"/>
          <w:sz w:val="24"/>
          <w:szCs w:val="24"/>
        </w:rPr>
        <w:t xml:space="preserve"> </w:t>
      </w:r>
      <w:r w:rsidR="00BA6CEE" w:rsidRPr="0084300C">
        <w:rPr>
          <w:rFonts w:ascii="Times New Roman" w:hAnsi="Times New Roman" w:cs="Times New Roman"/>
          <w:sz w:val="24"/>
          <w:szCs w:val="24"/>
        </w:rPr>
        <w:t>cancer mortality</w:t>
      </w:r>
      <w:r w:rsidRPr="0084300C">
        <w:rPr>
          <w:rFonts w:ascii="Times New Roman" w:hAnsi="Times New Roman" w:cs="Times New Roman"/>
          <w:sz w:val="24"/>
          <w:szCs w:val="24"/>
        </w:rPr>
        <w:t xml:space="preserve"> with metabolic syndrome by sex, excluding participants </w:t>
      </w:r>
      <w:r w:rsidR="00580255" w:rsidRPr="0084300C">
        <w:rPr>
          <w:rFonts w:ascii="Times New Roman" w:hAnsi="Times New Roman" w:cs="Times New Roman"/>
          <w:sz w:val="24"/>
          <w:szCs w:val="24"/>
        </w:rPr>
        <w:t>&lt;</w:t>
      </w:r>
      <w:r w:rsidRPr="0084300C">
        <w:rPr>
          <w:rFonts w:ascii="Times New Roman" w:hAnsi="Times New Roman" w:cs="Times New Roman"/>
          <w:sz w:val="24"/>
          <w:szCs w:val="24"/>
        </w:rPr>
        <w:t>40 years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56"/>
        <w:gridCol w:w="2211"/>
        <w:gridCol w:w="2045"/>
        <w:gridCol w:w="2211"/>
        <w:gridCol w:w="2045"/>
      </w:tblGrid>
      <w:tr w:rsidR="0084300C" w:rsidRPr="0084300C" w:rsidTr="00ED1685">
        <w:trPr>
          <w:cantSplit/>
          <w:trHeight w:val="163"/>
        </w:trPr>
        <w:tc>
          <w:tcPr>
            <w:tcW w:w="18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proofErr w:type="spellStart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proofErr w:type="spellStart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participants, n (%)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3,580 (88.2)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480 (11.8)</w:t>
            </w:r>
          </w:p>
        </w:tc>
        <w:tc>
          <w:tcPr>
            <w:tcW w:w="827" w:type="pct"/>
          </w:tcPr>
          <w:p w:rsidR="00113B9F" w:rsidRPr="0084300C" w:rsidRDefault="00E60743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5,843</w:t>
            </w:r>
            <w:r w:rsidR="00113B9F"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13B9F" w:rsidRPr="008430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</w:tcPr>
          <w:p w:rsidR="00113B9F" w:rsidRPr="0084300C" w:rsidRDefault="00BA6CEE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13B9F" w:rsidRPr="0084300C">
              <w:rPr>
                <w:rFonts w:ascii="Times New Roman" w:hAnsi="Times New Roman" w:cs="Times New Roman"/>
                <w:sz w:val="24"/>
                <w:szCs w:val="24"/>
              </w:rPr>
              <w:t>ancer deaths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</w:tcPr>
          <w:p w:rsidR="00BA6CEE" w:rsidRPr="0084300C" w:rsidRDefault="00CC383C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arson-Years</w:t>
            </w:r>
          </w:p>
        </w:tc>
        <w:tc>
          <w:tcPr>
            <w:tcW w:w="827" w:type="pct"/>
          </w:tcPr>
          <w:p w:rsidR="00BA6CEE" w:rsidRPr="0084300C" w:rsidRDefault="00CC383C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4,019</w:t>
            </w:r>
          </w:p>
        </w:tc>
        <w:tc>
          <w:tcPr>
            <w:tcW w:w="765" w:type="pct"/>
          </w:tcPr>
          <w:p w:rsidR="00BA6CEE" w:rsidRPr="0084300C" w:rsidRDefault="00CC383C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,631</w:t>
            </w:r>
          </w:p>
        </w:tc>
        <w:tc>
          <w:tcPr>
            <w:tcW w:w="827" w:type="pct"/>
          </w:tcPr>
          <w:p w:rsidR="00BA6CEE" w:rsidRPr="0084300C" w:rsidRDefault="00CC383C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0,508</w:t>
            </w:r>
          </w:p>
        </w:tc>
        <w:tc>
          <w:tcPr>
            <w:tcW w:w="765" w:type="pct"/>
          </w:tcPr>
          <w:p w:rsidR="00BA6CEE" w:rsidRPr="0084300C" w:rsidRDefault="00CC383C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,464</w:t>
            </w:r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</w:tcPr>
          <w:p w:rsidR="00113B9F" w:rsidRPr="0084300C" w:rsidRDefault="00113B9F" w:rsidP="00BA6CEE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Crude mortality (/1,000 person-years)</w:t>
            </w:r>
          </w:p>
        </w:tc>
        <w:tc>
          <w:tcPr>
            <w:tcW w:w="827" w:type="pct"/>
          </w:tcPr>
          <w:p w:rsidR="00113B9F" w:rsidRPr="0084300C" w:rsidRDefault="00E60743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65" w:type="pct"/>
          </w:tcPr>
          <w:p w:rsidR="00113B9F" w:rsidRPr="0084300C" w:rsidRDefault="00E60743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" w:type="pct"/>
          </w:tcPr>
          <w:p w:rsidR="00113B9F" w:rsidRPr="0084300C" w:rsidRDefault="00E60743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  HR-</w:t>
            </w:r>
            <w:proofErr w:type="spellStart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843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95%</w:t>
            </w:r>
            <w:r w:rsidR="008C787D"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11 (0.84–1.4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69 (1.23–2.31)</w:t>
            </w:r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</w:tcPr>
          <w:p w:rsidR="00113B9F" w:rsidRPr="0084300C" w:rsidRDefault="00113B9F" w:rsidP="00BA6C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  HR-</w:t>
            </w:r>
            <w:proofErr w:type="spellStart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843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95%</w:t>
            </w:r>
            <w:r w:rsidR="008C787D"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A6CEE" w:rsidRPr="008430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A6CEE" w:rsidRPr="0084300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6CEE" w:rsidRPr="008430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–2.3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</w:tcPr>
          <w:p w:rsidR="00113B9F" w:rsidRPr="0084300C" w:rsidRDefault="00113B9F" w:rsidP="00BA6C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&lt;65 years old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  HR-</w:t>
            </w:r>
            <w:proofErr w:type="spellStart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843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95%</w:t>
            </w:r>
            <w:r w:rsidR="008C787D"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0.80–1.6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70 (1.14–2.55)</w:t>
            </w:r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</w:tcPr>
          <w:p w:rsidR="00113B9F" w:rsidRPr="0084300C" w:rsidRDefault="00113B9F" w:rsidP="00BA6C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  HR-</w:t>
            </w:r>
            <w:proofErr w:type="spellStart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843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95%</w:t>
            </w:r>
            <w:r w:rsidR="008C787D"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6CEE" w:rsidRPr="008430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A6CEE" w:rsidRPr="008430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A6CEE" w:rsidRPr="0084300C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–2.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6CEE" w:rsidRPr="008430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</w:tcPr>
          <w:p w:rsidR="00113B9F" w:rsidRPr="0084300C" w:rsidRDefault="00113B9F" w:rsidP="00BA6C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≥65 years old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  HR-</w:t>
            </w:r>
            <w:proofErr w:type="spellStart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843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95%</w:t>
            </w:r>
            <w:r w:rsidR="008C787D"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9 (0.68–1.74)</w:t>
            </w:r>
          </w:p>
        </w:tc>
        <w:tc>
          <w:tcPr>
            <w:tcW w:w="827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765" w:type="pct"/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–2.83)</w:t>
            </w:r>
          </w:p>
        </w:tc>
      </w:tr>
      <w:tr w:rsidR="0084300C" w:rsidRPr="0084300C" w:rsidTr="00ED1685">
        <w:trPr>
          <w:cantSplit/>
          <w:trHeight w:val="163"/>
        </w:trPr>
        <w:tc>
          <w:tcPr>
            <w:tcW w:w="18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  HR-</w:t>
            </w:r>
            <w:proofErr w:type="spellStart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843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95%</w:t>
            </w:r>
            <w:r w:rsidR="008C787D"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6CEE" w:rsidRPr="008430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3–</w:t>
            </w:r>
            <w:r w:rsidR="00E60743" w:rsidRPr="0084300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BA6CEE" w:rsidRPr="008430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B9F" w:rsidRPr="0084300C" w:rsidRDefault="00113B9F" w:rsidP="00BA6C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69 (0.99–2.89)</w:t>
            </w:r>
          </w:p>
        </w:tc>
      </w:tr>
    </w:tbl>
    <w:p w:rsidR="00BA6CEE" w:rsidRPr="0084300C" w:rsidRDefault="00BA6CEE" w:rsidP="00BA6CEE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4300C">
        <w:rPr>
          <w:rFonts w:ascii="Times New Roman" w:hAnsi="Times New Roman" w:cs="Times New Roman" w:hint="eastAsia"/>
          <w:sz w:val="24"/>
          <w:szCs w:val="24"/>
        </w:rPr>
        <w:t>M</w:t>
      </w:r>
      <w:r w:rsidRPr="0084300C">
        <w:rPr>
          <w:rFonts w:ascii="Times New Roman" w:hAnsi="Times New Roman" w:cs="Times New Roman"/>
          <w:sz w:val="24"/>
          <w:szCs w:val="24"/>
        </w:rPr>
        <w:t>etS</w:t>
      </w:r>
      <w:proofErr w:type="spellEnd"/>
      <w:r w:rsidRPr="0084300C">
        <w:rPr>
          <w:rFonts w:ascii="Times New Roman" w:hAnsi="Times New Roman" w:cs="Times New Roman"/>
          <w:sz w:val="24"/>
          <w:szCs w:val="24"/>
        </w:rPr>
        <w:t>; metabolic syndrome; HR, hazard ratio; CI, confidence interval</w:t>
      </w:r>
    </w:p>
    <w:p w:rsidR="00BA6CEE" w:rsidRPr="0084300C" w:rsidRDefault="00BA6CEE" w:rsidP="00BA6CE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84300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4300C">
        <w:rPr>
          <w:rFonts w:ascii="Times New Roman" w:hAnsi="Times New Roman" w:cs="Times New Roman"/>
          <w:sz w:val="24"/>
          <w:szCs w:val="24"/>
        </w:rPr>
        <w:t xml:space="preserve"> Hazard ratios adjusted for age</w:t>
      </w:r>
    </w:p>
    <w:p w:rsidR="003D30A9" w:rsidRPr="0084300C" w:rsidRDefault="00BA6CEE" w:rsidP="00BA6CE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300C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Pr="0084300C">
        <w:rPr>
          <w:rFonts w:ascii="Times New Roman" w:hAnsi="Times New Roman" w:cs="Times New Roman"/>
          <w:sz w:val="24"/>
          <w:szCs w:val="24"/>
        </w:rPr>
        <w:t xml:space="preserve"> Hazard ratios adjusted for age, smoking status (never, past, or current smoker), alcohol drinking status (never, past, or current drinker), marital status (yes or no), educational attainment (≤15, 16–18, or ≥19 years), physical activity (low, middle, high), occupation category (white-collar, blue-collar, or no working), and menopausal status (pre or post) only in women</w:t>
      </w:r>
      <w:r w:rsidR="00F4582B" w:rsidRPr="0084300C">
        <w:rPr>
          <w:rFonts w:ascii="Times New Roman" w:hAnsi="Times New Roman" w:cs="Times New Roman"/>
          <w:sz w:val="24"/>
          <w:szCs w:val="24"/>
        </w:rPr>
        <w:br w:type="page"/>
      </w:r>
    </w:p>
    <w:p w:rsidR="003D30A9" w:rsidRPr="0084300C" w:rsidRDefault="003D30A9" w:rsidP="003D30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300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34737B">
        <w:rPr>
          <w:rFonts w:ascii="Times New Roman" w:hAnsi="Times New Roman" w:cs="Times New Roman"/>
          <w:sz w:val="24"/>
          <w:szCs w:val="24"/>
        </w:rPr>
        <w:t>S</w:t>
      </w:r>
      <w:r w:rsidRPr="0084300C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84300C">
        <w:rPr>
          <w:rFonts w:ascii="Times New Roman" w:hAnsi="Times New Roman" w:cs="Times New Roman"/>
          <w:sz w:val="24"/>
          <w:szCs w:val="24"/>
        </w:rPr>
        <w:t>. Multivariate analysis of cancer mortality with the NCEP-ATP III and IDF by sex</w:t>
      </w:r>
    </w:p>
    <w:tbl>
      <w:tblPr>
        <w:tblStyle w:val="TableGrid"/>
        <w:tblW w:w="14846" w:type="dxa"/>
        <w:tblInd w:w="-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8"/>
        <w:gridCol w:w="1249"/>
        <w:gridCol w:w="1530"/>
        <w:gridCol w:w="1749"/>
        <w:gridCol w:w="1665"/>
        <w:gridCol w:w="2449"/>
        <w:gridCol w:w="2240"/>
        <w:gridCol w:w="2156"/>
      </w:tblGrid>
      <w:tr w:rsidR="0084300C" w:rsidRPr="0084300C" w:rsidTr="00B7405C">
        <w:trPr>
          <w:cantSplit/>
          <w:trHeight w:hRule="exact" w:val="786"/>
        </w:trPr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rticipants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ncer deaths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>P</w:t>
            </w:r>
            <w:r w:rsidRPr="008430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rson-Years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>C</w:t>
            </w:r>
            <w:r w:rsidRPr="008430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ude mortality</w:t>
            </w:r>
          </w:p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>(</w:t>
            </w:r>
            <w:r w:rsidRPr="008430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/1,000 person-years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R-Age</w:t>
            </w:r>
            <w:r w:rsidRPr="008430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  <w:t>a</w:t>
            </w:r>
            <w:r w:rsidRPr="008430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95% CI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HR-</w:t>
            </w:r>
            <w:proofErr w:type="spellStart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843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249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NCEP-ATP III</w:t>
            </w:r>
          </w:p>
        </w:tc>
        <w:tc>
          <w:tcPr>
            <w:tcW w:w="1249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,559</w:t>
            </w:r>
          </w:p>
        </w:tc>
        <w:tc>
          <w:tcPr>
            <w:tcW w:w="1749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65" w:type="dxa"/>
          </w:tcPr>
          <w:p w:rsidR="00B7405C" w:rsidRPr="0084300C" w:rsidRDefault="000F1F7A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4,139</w:t>
            </w:r>
          </w:p>
        </w:tc>
        <w:tc>
          <w:tcPr>
            <w:tcW w:w="2449" w:type="dxa"/>
          </w:tcPr>
          <w:p w:rsidR="00B7405C" w:rsidRPr="0084300C" w:rsidRDefault="00125018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2240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56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</w:p>
        </w:tc>
        <w:tc>
          <w:tcPr>
            <w:tcW w:w="1749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65" w:type="dxa"/>
          </w:tcPr>
          <w:p w:rsidR="00B7405C" w:rsidRPr="0084300C" w:rsidRDefault="00125018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6,723</w:t>
            </w:r>
          </w:p>
        </w:tc>
        <w:tc>
          <w:tcPr>
            <w:tcW w:w="2449" w:type="dxa"/>
          </w:tcPr>
          <w:p w:rsidR="00B7405C" w:rsidRPr="0084300C" w:rsidRDefault="00125018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40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12 (0.90</w:t>
            </w:r>
            <w:bookmarkStart w:id="0" w:name="_Hlk525491069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bookmarkEnd w:id="0"/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40)</w:t>
            </w:r>
          </w:p>
        </w:tc>
        <w:tc>
          <w:tcPr>
            <w:tcW w:w="2156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.19 (0.95–1.50)</w:t>
            </w: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DF</w:t>
            </w:r>
          </w:p>
        </w:tc>
        <w:tc>
          <w:tcPr>
            <w:tcW w:w="1249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</w:tcPr>
          <w:p w:rsidR="00B7405C" w:rsidRPr="0084300C" w:rsidRDefault="00B7405C" w:rsidP="007A1E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3,856</w:t>
            </w:r>
          </w:p>
        </w:tc>
        <w:tc>
          <w:tcPr>
            <w:tcW w:w="1749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665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9,218</w:t>
            </w:r>
          </w:p>
        </w:tc>
        <w:tc>
          <w:tcPr>
            <w:tcW w:w="2449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2240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56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</w:tcPr>
          <w:p w:rsidR="00125018" w:rsidRPr="0084300C" w:rsidDel="009B6089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249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530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749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5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,643</w:t>
            </w:r>
          </w:p>
        </w:tc>
        <w:tc>
          <w:tcPr>
            <w:tcW w:w="2449" w:type="dxa"/>
          </w:tcPr>
          <w:p w:rsidR="00125018" w:rsidRPr="0084300C" w:rsidRDefault="001F0191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2240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6 (0.81–1.38)</w:t>
            </w:r>
          </w:p>
        </w:tc>
        <w:tc>
          <w:tcPr>
            <w:tcW w:w="2156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13 (0.85–1.49)</w:t>
            </w: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</w:tcPr>
          <w:p w:rsidR="00125018" w:rsidRPr="0084300C" w:rsidDel="009B6089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>W</w:t>
            </w:r>
            <w:r w:rsidRPr="008430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men</w:t>
            </w:r>
          </w:p>
        </w:tc>
        <w:tc>
          <w:tcPr>
            <w:tcW w:w="1249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NCEP-ATP III</w:t>
            </w:r>
          </w:p>
        </w:tc>
        <w:tc>
          <w:tcPr>
            <w:tcW w:w="1249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5,5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04,40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F0191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,48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27,97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F0191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13 (0.87–1.46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22 (0.93–1.59)</w:t>
            </w: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D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,03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3,63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F0191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84300C" w:rsidRPr="0084300C" w:rsidTr="00B7405C">
        <w:trPr>
          <w:cantSplit/>
          <w:trHeight w:hRule="exact" w:val="284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018" w:rsidRPr="0084300C" w:rsidRDefault="00125018" w:rsidP="00125018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8,733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018" w:rsidRPr="0084300C" w:rsidRDefault="001F0191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44 (1.09–1.91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018" w:rsidRPr="0084300C" w:rsidRDefault="00125018" w:rsidP="00125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C">
              <w:rPr>
                <w:rFonts w:ascii="Times New Roman" w:hAnsi="Times New Roman" w:cs="Times New Roman"/>
                <w:sz w:val="24"/>
                <w:szCs w:val="24"/>
              </w:rPr>
              <w:t>1.52 (1.13–2.03)</w:t>
            </w:r>
          </w:p>
        </w:tc>
      </w:tr>
    </w:tbl>
    <w:p w:rsidR="003D30A9" w:rsidRPr="0084300C" w:rsidRDefault="003D30A9" w:rsidP="005A704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300C">
        <w:rPr>
          <w:rFonts w:ascii="Times New Roman" w:hAnsi="Times New Roman" w:cs="Times New Roman"/>
          <w:sz w:val="24"/>
          <w:szCs w:val="24"/>
        </w:rPr>
        <w:t xml:space="preserve">National Cholesterol Education Program ATP III, NCEP-ATP III; International Diabetes Federation, IDF; </w:t>
      </w:r>
      <w:proofErr w:type="spellStart"/>
      <w:r w:rsidRPr="0084300C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84300C">
        <w:rPr>
          <w:rFonts w:ascii="Times New Roman" w:hAnsi="Times New Roman" w:cs="Times New Roman"/>
          <w:sz w:val="24"/>
          <w:szCs w:val="24"/>
        </w:rPr>
        <w:t xml:space="preserve">, metabolic syndrome; </w:t>
      </w:r>
      <w:r w:rsidRPr="0084300C">
        <w:rPr>
          <w:rFonts w:ascii="Times New Roman" w:hAnsi="Times New Roman" w:cs="Times New Roman" w:hint="eastAsia"/>
          <w:sz w:val="24"/>
          <w:szCs w:val="24"/>
        </w:rPr>
        <w:t>H</w:t>
      </w:r>
      <w:r w:rsidRPr="0084300C">
        <w:rPr>
          <w:rFonts w:ascii="Times New Roman" w:hAnsi="Times New Roman" w:cs="Times New Roman"/>
          <w:sz w:val="24"/>
          <w:szCs w:val="24"/>
        </w:rPr>
        <w:t>R, hazard ratio; CI, confidence interval</w:t>
      </w:r>
    </w:p>
    <w:p w:rsidR="003D30A9" w:rsidRPr="0084300C" w:rsidRDefault="003D30A9" w:rsidP="005A70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4300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4300C">
        <w:rPr>
          <w:rFonts w:ascii="Times New Roman" w:hAnsi="Times New Roman" w:cs="Times New Roman"/>
          <w:sz w:val="24"/>
          <w:szCs w:val="24"/>
        </w:rPr>
        <w:t xml:space="preserve"> Hazard ratios adjusted for age</w:t>
      </w:r>
    </w:p>
    <w:p w:rsidR="003D30A9" w:rsidRPr="0084300C" w:rsidRDefault="003D30A9" w:rsidP="005A70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300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4300C">
        <w:rPr>
          <w:rFonts w:ascii="Times New Roman" w:hAnsi="Times New Roman" w:cs="Times New Roman"/>
          <w:sz w:val="24"/>
          <w:szCs w:val="24"/>
        </w:rPr>
        <w:t xml:space="preserve"> </w:t>
      </w:r>
      <w:r w:rsidR="0022224C" w:rsidRPr="0084300C">
        <w:rPr>
          <w:rFonts w:ascii="Times New Roman" w:hAnsi="Times New Roman" w:cs="Times New Roman"/>
          <w:sz w:val="24"/>
          <w:szCs w:val="24"/>
        </w:rPr>
        <w:t xml:space="preserve">Hazard ratios adjusted for age, smoking status (never, past, or current smoker), alcohol drinking status (never, past, or current drinker), </w:t>
      </w:r>
      <w:r w:rsidR="0022224C" w:rsidRPr="0084300C">
        <w:rPr>
          <w:rFonts w:ascii="Times New Roman" w:hAnsi="Times New Roman" w:cs="Times New Roman"/>
          <w:sz w:val="24"/>
          <w:szCs w:val="24"/>
        </w:rPr>
        <w:lastRenderedPageBreak/>
        <w:t>marital status (yes or no), educational attainment (≤15, 16–18, or ≥19 years), physical activity (low, middle, high), occupation category (white-collar, blue-collar, or no working), and menopausal status (pre or post) only in women</w:t>
      </w:r>
    </w:p>
    <w:p w:rsidR="003D30A9" w:rsidRPr="0084300C" w:rsidRDefault="003D30A9" w:rsidP="005A704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300C">
        <w:rPr>
          <w:rFonts w:ascii="Times New Roman" w:hAnsi="Times New Roman" w:cs="Times New Roman" w:hint="eastAsia"/>
          <w:sz w:val="24"/>
          <w:szCs w:val="24"/>
        </w:rPr>
        <w:t>N</w:t>
      </w:r>
      <w:r w:rsidRPr="0084300C">
        <w:rPr>
          <w:rFonts w:ascii="Times New Roman" w:hAnsi="Times New Roman" w:cs="Times New Roman"/>
          <w:sz w:val="24"/>
          <w:szCs w:val="24"/>
        </w:rPr>
        <w:t>CEP-ATP III was defined as follows: any three of the following five factors: overweight with a body mass index ≥25 kg/m</w:t>
      </w:r>
      <w:r w:rsidRPr="008430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300C">
        <w:rPr>
          <w:rFonts w:ascii="Times New Roman" w:hAnsi="Times New Roman" w:cs="Times New Roman"/>
          <w:sz w:val="24"/>
          <w:szCs w:val="24"/>
        </w:rPr>
        <w:t>, elevated blood pressure (BP) as systolic BP and/or diastolic BP ≥130/85 mmHg or the use of antihypertensive medication, elevated plasma glucose (PG) as fasting PG ≥5.5 mmol/L (100 mg/d</w:t>
      </w:r>
      <w:r w:rsidRPr="0084300C">
        <w:rPr>
          <w:rFonts w:ascii="Times New Roman" w:hAnsi="Times New Roman" w:cs="Times New Roman" w:hint="eastAsia"/>
          <w:sz w:val="24"/>
          <w:szCs w:val="24"/>
        </w:rPr>
        <w:t>L</w:t>
      </w:r>
      <w:r w:rsidRPr="0084300C">
        <w:rPr>
          <w:rFonts w:ascii="Times New Roman" w:hAnsi="Times New Roman" w:cs="Times New Roman"/>
          <w:sz w:val="24"/>
          <w:szCs w:val="24"/>
        </w:rPr>
        <w:t>) (with a fasting duration of at least 3 hours) or casual PG (for less than 3 hours or without regard to the time since the last meal) ≥7.8 mmol/L (140 mg/dL) and/or the use of antidiabetic medication, hypertriglyceridemia as triglycerides ≥1.69 mmol/L (150 mg/dL) and/or the use of antihyperlipidemic medication, or low high-density lipoprotein cholesterol (HDL-C) as HDL-C &lt;1.03 mmol/L (40 mg/d</w:t>
      </w:r>
      <w:r w:rsidRPr="0084300C">
        <w:rPr>
          <w:rFonts w:ascii="Times New Roman" w:hAnsi="Times New Roman" w:cs="Times New Roman" w:hint="eastAsia"/>
          <w:sz w:val="24"/>
          <w:szCs w:val="24"/>
        </w:rPr>
        <w:t>L</w:t>
      </w:r>
      <w:r w:rsidRPr="0084300C">
        <w:rPr>
          <w:rFonts w:ascii="Times New Roman" w:hAnsi="Times New Roman" w:cs="Times New Roman"/>
          <w:sz w:val="24"/>
          <w:szCs w:val="24"/>
        </w:rPr>
        <w:t>) in men and &lt;1.29 mmol/L (50 mg/dL) in women.</w:t>
      </w:r>
    </w:p>
    <w:p w:rsidR="003D30A9" w:rsidRPr="0084300C" w:rsidRDefault="003D30A9" w:rsidP="005A70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300C">
        <w:rPr>
          <w:rFonts w:ascii="Times New Roman" w:hAnsi="Times New Roman" w:cs="Times New Roman"/>
          <w:sz w:val="24"/>
          <w:szCs w:val="24"/>
        </w:rPr>
        <w:t>IDF was defined as follows: being overweight plus any two of the following three factors: elevated BP, elevated PG, hypertriglyceridemia, or low HDL-C.</w:t>
      </w:r>
    </w:p>
    <w:p w:rsidR="003D30A9" w:rsidRPr="0084300C" w:rsidRDefault="003D30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D30A9" w:rsidRPr="0084300C" w:rsidRDefault="003D30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300C">
        <w:rPr>
          <w:rFonts w:ascii="Times New Roman" w:hAnsi="Times New Roman" w:cs="Times New Roman"/>
          <w:sz w:val="24"/>
          <w:szCs w:val="24"/>
        </w:rPr>
        <w:br w:type="page"/>
      </w:r>
    </w:p>
    <w:p w:rsidR="0023239C" w:rsidRPr="0084300C" w:rsidRDefault="00F872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>
            <wp:extent cx="5975350" cy="3517900"/>
            <wp:effectExtent l="0" t="0" r="635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82B" w:rsidRPr="0084300C" w:rsidRDefault="00F4582B" w:rsidP="0084300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300C">
        <w:rPr>
          <w:rFonts w:ascii="Times New Roman" w:hAnsi="Times New Roman" w:cs="Times New Roman" w:hint="eastAsia"/>
          <w:sz w:val="24"/>
          <w:szCs w:val="24"/>
        </w:rPr>
        <w:t>F</w:t>
      </w:r>
      <w:r w:rsidRPr="0084300C">
        <w:rPr>
          <w:rFonts w:ascii="Times New Roman" w:hAnsi="Times New Roman" w:cs="Times New Roman"/>
          <w:sz w:val="24"/>
          <w:szCs w:val="24"/>
        </w:rPr>
        <w:t xml:space="preserve">igure </w:t>
      </w:r>
      <w:proofErr w:type="spellStart"/>
      <w:r w:rsidR="0034737B">
        <w:rPr>
          <w:rFonts w:ascii="Times New Roman" w:hAnsi="Times New Roman" w:cs="Times New Roman"/>
          <w:sz w:val="24"/>
          <w:szCs w:val="24"/>
        </w:rPr>
        <w:t>S</w:t>
      </w:r>
      <w:r w:rsidRPr="0084300C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84300C">
        <w:rPr>
          <w:rFonts w:ascii="Times New Roman" w:hAnsi="Times New Roman" w:cs="Times New Roman"/>
          <w:sz w:val="24"/>
          <w:szCs w:val="24"/>
        </w:rPr>
        <w:t>. The log</w:t>
      </w:r>
      <w:r w:rsidR="004309AE" w:rsidRPr="0084300C">
        <w:rPr>
          <w:rFonts w:ascii="Times New Roman" w:hAnsi="Times New Roman" w:cs="Times New Roman"/>
          <w:sz w:val="24"/>
          <w:szCs w:val="24"/>
        </w:rPr>
        <w:t>-negative</w:t>
      </w:r>
      <w:r w:rsidRPr="0084300C">
        <w:rPr>
          <w:rFonts w:ascii="Times New Roman" w:hAnsi="Times New Roman" w:cs="Times New Roman"/>
          <w:sz w:val="24"/>
          <w:szCs w:val="24"/>
        </w:rPr>
        <w:t xml:space="preserve">-log plot of the survival function for the number of </w:t>
      </w:r>
      <w:r w:rsidR="00636F00" w:rsidRPr="0084300C">
        <w:rPr>
          <w:rFonts w:ascii="Times New Roman" w:hAnsi="Times New Roman" w:cs="Times New Roman"/>
          <w:sz w:val="24"/>
          <w:szCs w:val="24"/>
        </w:rPr>
        <w:t>metabolic syndrome</w:t>
      </w:r>
      <w:r w:rsidRPr="0084300C">
        <w:rPr>
          <w:rFonts w:ascii="Times New Roman" w:hAnsi="Times New Roman" w:cs="Times New Roman"/>
          <w:sz w:val="24"/>
          <w:szCs w:val="24"/>
        </w:rPr>
        <w:t xml:space="preserve"> components against time to death/follow-up time.</w:t>
      </w:r>
    </w:p>
    <w:p w:rsidR="00F4582B" w:rsidRPr="0084300C" w:rsidRDefault="00F4582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300C">
        <w:rPr>
          <w:rFonts w:ascii="Times New Roman" w:hAnsi="Times New Roman" w:cs="Times New Roman"/>
          <w:sz w:val="24"/>
          <w:szCs w:val="24"/>
        </w:rPr>
        <w:br w:type="page"/>
      </w:r>
    </w:p>
    <w:p w:rsidR="00F4582B" w:rsidRPr="0084300C" w:rsidRDefault="00F4582B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F4582B" w:rsidRPr="0084300C" w:rsidSect="00A577B2">
          <w:pgSz w:w="16838" w:h="11906" w:orient="landscape" w:code="9"/>
          <w:pgMar w:top="1701" w:right="1701" w:bottom="1701" w:left="1985" w:header="851" w:footer="992" w:gutter="0"/>
          <w:cols w:space="425"/>
          <w:docGrid w:type="linesAndChars" w:linePitch="360"/>
        </w:sectPr>
      </w:pPr>
    </w:p>
    <w:p w:rsidR="00F87213" w:rsidRDefault="00F872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>
            <wp:extent cx="5400040" cy="3179195"/>
            <wp:effectExtent l="0" t="0" r="0" b="254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7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82B" w:rsidRPr="0084300C" w:rsidRDefault="00F872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5400040" cy="3179195"/>
            <wp:effectExtent l="0" t="0" r="0" b="254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7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82B" w:rsidRPr="0084300C" w:rsidRDefault="00F4582B" w:rsidP="0084300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300C">
        <w:rPr>
          <w:rFonts w:ascii="Times New Roman" w:hAnsi="Times New Roman" w:cs="Times New Roman" w:hint="eastAsia"/>
          <w:sz w:val="24"/>
          <w:szCs w:val="24"/>
        </w:rPr>
        <w:t>F</w:t>
      </w:r>
      <w:r w:rsidRPr="0084300C">
        <w:rPr>
          <w:rFonts w:ascii="Times New Roman" w:hAnsi="Times New Roman" w:cs="Times New Roman"/>
          <w:sz w:val="24"/>
          <w:szCs w:val="24"/>
        </w:rPr>
        <w:t xml:space="preserve">igure </w:t>
      </w:r>
      <w:r w:rsidR="0034737B">
        <w:rPr>
          <w:rFonts w:ascii="Times New Roman" w:hAnsi="Times New Roman" w:cs="Times New Roman"/>
          <w:sz w:val="24"/>
          <w:szCs w:val="24"/>
        </w:rPr>
        <w:t>S</w:t>
      </w:r>
      <w:r w:rsidRPr="0084300C">
        <w:rPr>
          <w:rFonts w:ascii="Times New Roman" w:hAnsi="Times New Roman" w:cs="Times New Roman"/>
          <w:sz w:val="24"/>
          <w:szCs w:val="24"/>
        </w:rPr>
        <w:t>2. The log</w:t>
      </w:r>
      <w:r w:rsidR="004309AE" w:rsidRPr="0084300C">
        <w:rPr>
          <w:rFonts w:ascii="Times New Roman" w:hAnsi="Times New Roman" w:cs="Times New Roman"/>
          <w:sz w:val="24"/>
          <w:szCs w:val="24"/>
        </w:rPr>
        <w:t>-negative</w:t>
      </w:r>
      <w:r w:rsidRPr="0084300C">
        <w:rPr>
          <w:rFonts w:ascii="Times New Roman" w:hAnsi="Times New Roman" w:cs="Times New Roman"/>
          <w:sz w:val="24"/>
          <w:szCs w:val="24"/>
        </w:rPr>
        <w:t>-log plot of the survival function for participants with and without metabolic syndrome against time to death/follow-up time.</w:t>
      </w:r>
    </w:p>
    <w:sectPr w:rsidR="00F4582B" w:rsidRPr="0084300C" w:rsidSect="00F4582B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1807" w:rsidRDefault="00941807" w:rsidP="00D348D2">
      <w:r>
        <w:separator/>
      </w:r>
    </w:p>
  </w:endnote>
  <w:endnote w:type="continuationSeparator" w:id="0">
    <w:p w:rsidR="00941807" w:rsidRDefault="00941807" w:rsidP="00D348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1807" w:rsidRDefault="00941807" w:rsidP="00D348D2">
      <w:r>
        <w:separator/>
      </w:r>
    </w:p>
  </w:footnote>
  <w:footnote w:type="continuationSeparator" w:id="0">
    <w:p w:rsidR="00941807" w:rsidRDefault="00941807" w:rsidP="00D348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5990"/>
    <w:rsid w:val="0000027A"/>
    <w:rsid w:val="00001AD0"/>
    <w:rsid w:val="000033A7"/>
    <w:rsid w:val="000051EF"/>
    <w:rsid w:val="0001626D"/>
    <w:rsid w:val="000324F1"/>
    <w:rsid w:val="00034A2B"/>
    <w:rsid w:val="00045535"/>
    <w:rsid w:val="00080238"/>
    <w:rsid w:val="000A3450"/>
    <w:rsid w:val="000A5990"/>
    <w:rsid w:val="000F1F7A"/>
    <w:rsid w:val="000F20FB"/>
    <w:rsid w:val="00113B9F"/>
    <w:rsid w:val="00117FBB"/>
    <w:rsid w:val="00125018"/>
    <w:rsid w:val="00144D6D"/>
    <w:rsid w:val="001A075A"/>
    <w:rsid w:val="001F0191"/>
    <w:rsid w:val="001F6F74"/>
    <w:rsid w:val="00203E77"/>
    <w:rsid w:val="0022224C"/>
    <w:rsid w:val="0023239C"/>
    <w:rsid w:val="0024690F"/>
    <w:rsid w:val="0026332B"/>
    <w:rsid w:val="0034295B"/>
    <w:rsid w:val="0034737B"/>
    <w:rsid w:val="003605A6"/>
    <w:rsid w:val="00380234"/>
    <w:rsid w:val="003B6B82"/>
    <w:rsid w:val="003D30A9"/>
    <w:rsid w:val="00416291"/>
    <w:rsid w:val="004309AE"/>
    <w:rsid w:val="00555E71"/>
    <w:rsid w:val="00580255"/>
    <w:rsid w:val="005A7044"/>
    <w:rsid w:val="00601A30"/>
    <w:rsid w:val="00604CA1"/>
    <w:rsid w:val="00615D9B"/>
    <w:rsid w:val="00636F00"/>
    <w:rsid w:val="00652A58"/>
    <w:rsid w:val="00660427"/>
    <w:rsid w:val="00734C04"/>
    <w:rsid w:val="00786120"/>
    <w:rsid w:val="00795DAF"/>
    <w:rsid w:val="007C1FDE"/>
    <w:rsid w:val="007D6842"/>
    <w:rsid w:val="0084300C"/>
    <w:rsid w:val="00846AD3"/>
    <w:rsid w:val="00852869"/>
    <w:rsid w:val="008C787D"/>
    <w:rsid w:val="008F09D5"/>
    <w:rsid w:val="00932AD9"/>
    <w:rsid w:val="00941807"/>
    <w:rsid w:val="009B6089"/>
    <w:rsid w:val="009C2117"/>
    <w:rsid w:val="00B065D0"/>
    <w:rsid w:val="00B7405C"/>
    <w:rsid w:val="00B870B8"/>
    <w:rsid w:val="00BA6CEE"/>
    <w:rsid w:val="00C025F0"/>
    <w:rsid w:val="00C17FB4"/>
    <w:rsid w:val="00C35E35"/>
    <w:rsid w:val="00C37660"/>
    <w:rsid w:val="00C64C86"/>
    <w:rsid w:val="00CA6EB2"/>
    <w:rsid w:val="00CC383C"/>
    <w:rsid w:val="00CD5BB3"/>
    <w:rsid w:val="00D348D2"/>
    <w:rsid w:val="00DC0811"/>
    <w:rsid w:val="00DD1DD9"/>
    <w:rsid w:val="00DD6F5B"/>
    <w:rsid w:val="00DE6E96"/>
    <w:rsid w:val="00E034E4"/>
    <w:rsid w:val="00E60743"/>
    <w:rsid w:val="00EC57EE"/>
    <w:rsid w:val="00ED544A"/>
    <w:rsid w:val="00F2019D"/>
    <w:rsid w:val="00F4582B"/>
    <w:rsid w:val="00F63E0A"/>
    <w:rsid w:val="00F87213"/>
    <w:rsid w:val="00F95B47"/>
    <w:rsid w:val="00FD48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9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9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4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44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348D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48D2"/>
  </w:style>
  <w:style w:type="paragraph" w:styleId="Footer">
    <w:name w:val="footer"/>
    <w:basedOn w:val="Normal"/>
    <w:link w:val="FooterChar"/>
    <w:uiPriority w:val="99"/>
    <w:unhideWhenUsed/>
    <w:rsid w:val="00D348D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48D2"/>
  </w:style>
  <w:style w:type="table" w:customStyle="1" w:styleId="1">
    <w:name w:val="表 (格子)1"/>
    <w:basedOn w:val="TableNormal"/>
    <w:next w:val="TableGrid"/>
    <w:uiPriority w:val="39"/>
    <w:rsid w:val="00113B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584</Words>
  <Characters>3334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HSU</Company>
  <LinksUpToDate>false</LinksUpToDate>
  <CharactersWithSpaces>3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n watanabe</dc:creator>
  <cp:lastModifiedBy>0013359</cp:lastModifiedBy>
  <cp:revision>4</cp:revision>
  <dcterms:created xsi:type="dcterms:W3CDTF">2018-12-26T11:03:00Z</dcterms:created>
  <dcterms:modified xsi:type="dcterms:W3CDTF">2019-01-04T06:43:00Z</dcterms:modified>
</cp:coreProperties>
</file>